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4E9A4" w14:textId="77777777" w:rsidR="00670CE2" w:rsidRPr="000877B0" w:rsidRDefault="00670CE2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Hlk203467172"/>
      <w:bookmarkStart w:id="1" w:name="_Hlk203467134"/>
      <w:r w:rsidRPr="000877B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3F69F7AF" w14:textId="77777777" w:rsidR="00670CE2" w:rsidRPr="000877B0" w:rsidRDefault="00670CE2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A7E6B2" w14:textId="74140753" w:rsidR="00185617" w:rsidRPr="000877B0" w:rsidRDefault="00CF2AA7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877B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185617" w:rsidRPr="000877B0">
        <w:rPr>
          <w:rFonts w:ascii="Times New Roman" w:hAnsi="Times New Roman" w:cs="Times New Roman"/>
          <w:b/>
          <w:bCs/>
          <w:color w:val="000000" w:themeColor="text1"/>
          <w:lang w:val="en-US"/>
        </w:rPr>
        <w:t>S5. Other adverse events in enrolled participants during the follow up</w:t>
      </w:r>
    </w:p>
    <w:p w14:paraId="2149E41A" w14:textId="77777777" w:rsidR="00185617" w:rsidRPr="000877B0" w:rsidRDefault="00185617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140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8"/>
        <w:gridCol w:w="1567"/>
        <w:gridCol w:w="1060"/>
        <w:gridCol w:w="794"/>
        <w:gridCol w:w="1234"/>
        <w:gridCol w:w="1540"/>
        <w:gridCol w:w="1060"/>
        <w:gridCol w:w="794"/>
        <w:gridCol w:w="1234"/>
        <w:gridCol w:w="1047"/>
        <w:gridCol w:w="1145"/>
      </w:tblGrid>
      <w:tr w:rsidR="007C02B8" w:rsidRPr="000877B0" w14:paraId="4EE17E35" w14:textId="77777777" w:rsidTr="00670CE2">
        <w:trPr>
          <w:trHeight w:val="554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2AC07E1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Code</w:t>
            </w:r>
          </w:p>
        </w:tc>
        <w:tc>
          <w:tcPr>
            <w:tcW w:w="10141" w:type="dxa"/>
            <w:gridSpan w:val="9"/>
            <w:shd w:val="clear" w:color="auto" w:fill="auto"/>
            <w:vAlign w:val="center"/>
          </w:tcPr>
          <w:p w14:paraId="35B1B94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 xml:space="preserve">PTD45 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E1E4347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PTD9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A07F8D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PTD180</w:t>
            </w:r>
          </w:p>
        </w:tc>
      </w:tr>
      <w:tr w:rsidR="007C02B8" w:rsidRPr="000877B0" w14:paraId="76779395" w14:textId="77777777" w:rsidTr="00670CE2">
        <w:trPr>
          <w:trHeight w:val="554"/>
          <w:jc w:val="center"/>
        </w:trPr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3BB3A30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7581187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Presence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4950C95" w14:textId="3EA40CBA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 xml:space="preserve">Clinical </w:t>
            </w:r>
            <w:r w:rsidR="000877B0"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manifestation</w:t>
            </w:r>
            <w:bookmarkStart w:id="2" w:name="_GoBack"/>
            <w:bookmarkEnd w:id="2"/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 xml:space="preserve"> # 1</w:t>
            </w:r>
          </w:p>
        </w:tc>
        <w:tc>
          <w:tcPr>
            <w:tcW w:w="1060" w:type="dxa"/>
            <w:vAlign w:val="center"/>
          </w:tcPr>
          <w:p w14:paraId="1510B18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Intensit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C777C8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Grade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EF23EB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Frequency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E5D826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Clinical manifestation # 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4603D3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Intensit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B18A59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Grade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B9495E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Frequency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486E4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Presence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BBC6B9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CO"/>
              </w:rPr>
              <w:t>Presence</w:t>
            </w:r>
          </w:p>
        </w:tc>
      </w:tr>
      <w:tr w:rsidR="007C02B8" w:rsidRPr="000877B0" w14:paraId="48DEE3D4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465A94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B1BBCD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22973B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6B489F2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0F529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2DF80F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364042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EFF7C3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A4D517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33A923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9079E3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44EAA0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498F8A6F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9D728D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45838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0BD30B2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3A60042E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8D1BD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0722415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5DF01B7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75172E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B26601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9001CE3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461193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C112A4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7C02B8" w:rsidRPr="000877B0" w14:paraId="46FA68DA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2BE975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4C0EEB4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89219C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17F49FF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A9C67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2305145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2AAB62F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A1BF521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D97B47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FF37CB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B0474D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50409D7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09695DA8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F9554A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EDE56BF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2B2DEC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0319B98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EF818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B49F4AF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F3CD513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BC71FF5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21BC9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64DBF3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FAE1F5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5F5FFF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06FCE465" w14:textId="77777777" w:rsidTr="00670CE2">
        <w:trPr>
          <w:trHeight w:val="6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A3AAEF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857887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411ACFF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Contact dermatitis with bacterial superinfection</w:t>
            </w:r>
          </w:p>
        </w:tc>
        <w:tc>
          <w:tcPr>
            <w:tcW w:w="1060" w:type="dxa"/>
            <w:vAlign w:val="center"/>
          </w:tcPr>
          <w:p w14:paraId="3CA8F9F1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Moderat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8969C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7AB6E8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Once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6BC0138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Cellulite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587827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Moderat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A4966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72B97D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  <w:t>Once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E6D989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D84494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1BD14845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ED2ACD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33E80A3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FD9CBB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11686DB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E46D21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DF67B7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3EA9C27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A7578E8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AC35F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49F5531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F941A6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FC6E1C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1BE5D123" w14:textId="77777777" w:rsidTr="00670CE2">
        <w:trPr>
          <w:trHeight w:val="6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6CE4DE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38F00F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5024D51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30102A7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3A509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3330C53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86C80AE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5915359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3769C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FE0E495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1AE0F4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D8E01C0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0AEA0BBF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A94E08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8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C76EA2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1901696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6634833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9A615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89545AF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19F26D0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1A0C40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F8DA29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7A3C83C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1457AE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1894A0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7C02B8" w:rsidRPr="000877B0" w14:paraId="3E873CBD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FD1550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0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CB72307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08C797E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6C1BB3B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DCA46C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40AFFB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500CFD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B326C6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76A56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AB5554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994BF30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A7751BB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7C02B8" w:rsidRPr="000877B0" w14:paraId="1F7DBCC6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531F54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89B7DB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1033601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1DF99D6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17825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CEFC68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5A0061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717045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0F335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732268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9FC647A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2A783F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7C02B8" w:rsidRPr="000877B0" w14:paraId="531C67C1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5BFB41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66CF77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D5DE4D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46212C27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1A7AD6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8B4557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93E575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7A8BB8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2EAD7E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CC27BE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C17876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DB1A53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11AE74D9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3C52E4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8C56F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28F13C6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49A68911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4E5289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6540E4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1B40A83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3042C3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201D2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50B5AB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FA38DB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07FCB7F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007C02B8" w:rsidRPr="000877B0" w14:paraId="37E614FB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CC554A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94DE18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BD3290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1EDACC77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E2A4B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3D5856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16C7FFC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A76DB3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C4795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86FC67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31D7E1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4D7C62C6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4EF0B5A8" w14:textId="77777777" w:rsidTr="00670CE2">
        <w:trPr>
          <w:trHeight w:val="6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0BFACD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575F4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46EFA54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72A35C6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1C67D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CC91C6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A530E62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F5B9699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AD52F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F555A8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87DA8E2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7C4AB6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36CC9D4C" w14:textId="77777777" w:rsidTr="00670CE2">
        <w:trPr>
          <w:trHeight w:val="300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375D80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5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AEE6BB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07A8765A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64D106C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FCEC7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F08363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915DE6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7014B16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AA8401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396DB5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D68EB80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D1F5A00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7C02B8" w:rsidRPr="000877B0" w14:paraId="1D074599" w14:textId="77777777" w:rsidTr="00670CE2">
        <w:trPr>
          <w:trHeight w:val="315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2BB4AA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CO"/>
              </w:rPr>
              <w:t>PEC02-21_01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62B7435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0C15EE0C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vAlign w:val="center"/>
          </w:tcPr>
          <w:p w14:paraId="4059FF34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A0343F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801443B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3A36221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DF84588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8905F6D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5A9BD73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BD5D159" w14:textId="77777777" w:rsidR="00185617" w:rsidRPr="000877B0" w:rsidRDefault="00185617" w:rsidP="00852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CO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4CD24BE" w14:textId="77777777" w:rsidR="00185617" w:rsidRPr="000877B0" w:rsidRDefault="00185617" w:rsidP="008528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77B0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</w:tbl>
    <w:p w14:paraId="3B05B761" w14:textId="77777777" w:rsidR="00185617" w:rsidRPr="000877B0" w:rsidRDefault="00185617" w:rsidP="0018561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bookmarkEnd w:id="0"/>
    <w:p w14:paraId="6558D1F0" w14:textId="08DD46E7" w:rsidR="00185617" w:rsidRPr="000877B0" w:rsidRDefault="00185617" w:rsidP="0018561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bookmarkEnd w:id="1"/>
    <w:sectPr w:rsidR="00185617" w:rsidRPr="000877B0" w:rsidSect="00670CE2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8D0AB" w16cex:dateUtc="2025-07-21T12:43:00Z"/>
  <w16cex:commentExtensible w16cex:durableId="2C28D0D0" w16cex:dateUtc="2025-07-21T12:44:00Z"/>
  <w16cex:commentExtensible w16cex:durableId="2C28D0EE" w16cex:dateUtc="2025-07-21T12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7D"/>
    <w:rsid w:val="00017141"/>
    <w:rsid w:val="00033D26"/>
    <w:rsid w:val="00061E9F"/>
    <w:rsid w:val="00067A31"/>
    <w:rsid w:val="000828FA"/>
    <w:rsid w:val="000877B0"/>
    <w:rsid w:val="00091190"/>
    <w:rsid w:val="00096ED7"/>
    <w:rsid w:val="000C6383"/>
    <w:rsid w:val="00112D04"/>
    <w:rsid w:val="00126C4C"/>
    <w:rsid w:val="00166E49"/>
    <w:rsid w:val="00182159"/>
    <w:rsid w:val="00182D00"/>
    <w:rsid w:val="00185617"/>
    <w:rsid w:val="001879CC"/>
    <w:rsid w:val="0019767D"/>
    <w:rsid w:val="001A0C80"/>
    <w:rsid w:val="001D5127"/>
    <w:rsid w:val="001E7601"/>
    <w:rsid w:val="00213897"/>
    <w:rsid w:val="002658CD"/>
    <w:rsid w:val="002B072A"/>
    <w:rsid w:val="002E4C6B"/>
    <w:rsid w:val="002E746F"/>
    <w:rsid w:val="003740E6"/>
    <w:rsid w:val="003D3F8D"/>
    <w:rsid w:val="003D78B7"/>
    <w:rsid w:val="0043145B"/>
    <w:rsid w:val="00473565"/>
    <w:rsid w:val="004B34A4"/>
    <w:rsid w:val="004B3B29"/>
    <w:rsid w:val="004C579B"/>
    <w:rsid w:val="004D5330"/>
    <w:rsid w:val="004F3982"/>
    <w:rsid w:val="00583C83"/>
    <w:rsid w:val="005C4F43"/>
    <w:rsid w:val="005F600C"/>
    <w:rsid w:val="00613597"/>
    <w:rsid w:val="0061755D"/>
    <w:rsid w:val="006253BA"/>
    <w:rsid w:val="00652604"/>
    <w:rsid w:val="00670CE2"/>
    <w:rsid w:val="006C43C0"/>
    <w:rsid w:val="00784ACE"/>
    <w:rsid w:val="00790258"/>
    <w:rsid w:val="007C02B8"/>
    <w:rsid w:val="0081077D"/>
    <w:rsid w:val="008126DB"/>
    <w:rsid w:val="00812C6F"/>
    <w:rsid w:val="00845640"/>
    <w:rsid w:val="00850872"/>
    <w:rsid w:val="00852817"/>
    <w:rsid w:val="00854588"/>
    <w:rsid w:val="0085483C"/>
    <w:rsid w:val="008642DF"/>
    <w:rsid w:val="008757F1"/>
    <w:rsid w:val="00905489"/>
    <w:rsid w:val="00950880"/>
    <w:rsid w:val="009512EB"/>
    <w:rsid w:val="009E2D1B"/>
    <w:rsid w:val="00A40BF6"/>
    <w:rsid w:val="00A475D1"/>
    <w:rsid w:val="00AB497F"/>
    <w:rsid w:val="00AC45C8"/>
    <w:rsid w:val="00AC7703"/>
    <w:rsid w:val="00AF0078"/>
    <w:rsid w:val="00AF5C06"/>
    <w:rsid w:val="00B252AD"/>
    <w:rsid w:val="00B50EC6"/>
    <w:rsid w:val="00BB3773"/>
    <w:rsid w:val="00BE2C2E"/>
    <w:rsid w:val="00C55AD5"/>
    <w:rsid w:val="00C9784F"/>
    <w:rsid w:val="00CD1773"/>
    <w:rsid w:val="00CD447D"/>
    <w:rsid w:val="00CF2AA7"/>
    <w:rsid w:val="00DC50BD"/>
    <w:rsid w:val="00DD02E6"/>
    <w:rsid w:val="00DF0146"/>
    <w:rsid w:val="00E70BC9"/>
    <w:rsid w:val="00E735F3"/>
    <w:rsid w:val="00E81F53"/>
    <w:rsid w:val="00E8737D"/>
    <w:rsid w:val="00E91732"/>
    <w:rsid w:val="00EB220E"/>
    <w:rsid w:val="00EF58A0"/>
    <w:rsid w:val="00F17EA1"/>
    <w:rsid w:val="00F26095"/>
    <w:rsid w:val="00F64C2A"/>
    <w:rsid w:val="00F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88A37"/>
  <w15:chartTrackingRefBased/>
  <w15:docId w15:val="{43BBD485-A6AD-F046-97D1-148BE03D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54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873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Fuentedeprrafopredeter"/>
    <w:rsid w:val="00E8737D"/>
  </w:style>
  <w:style w:type="character" w:customStyle="1" w:styleId="eop">
    <w:name w:val="eop"/>
    <w:basedOn w:val="Fuentedeprrafopredeter"/>
    <w:rsid w:val="00E8737D"/>
  </w:style>
  <w:style w:type="paragraph" w:styleId="NormalWeb">
    <w:name w:val="Normal (Web)"/>
    <w:basedOn w:val="Normal"/>
    <w:uiPriority w:val="99"/>
    <w:unhideWhenUsed/>
    <w:rsid w:val="00DD02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A40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B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B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B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4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48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05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3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c88a00-3a1c-4188-8fd3-adb0c3cdbe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F45567DDCA4DA02F925E724C421E" ma:contentTypeVersion="19" ma:contentTypeDescription="Crear nuevo documento." ma:contentTypeScope="" ma:versionID="53449b1cbbe6e6a6bb9909981f7927d6">
  <xsd:schema xmlns:xsd="http://www.w3.org/2001/XMLSchema" xmlns:xs="http://www.w3.org/2001/XMLSchema" xmlns:p="http://schemas.microsoft.com/office/2006/metadata/properties" xmlns:ns3="92c88a00-3a1c-4188-8fd3-adb0c3cdbe40" xmlns:ns4="28833cda-f54f-46a4-93ca-15933904d619" targetNamespace="http://schemas.microsoft.com/office/2006/metadata/properties" ma:root="true" ma:fieldsID="462f7a7bda6c2448fe55800a9d58b33a" ns3:_="" ns4:_="">
    <xsd:import namespace="92c88a00-3a1c-4188-8fd3-adb0c3cdbe40"/>
    <xsd:import namespace="28833cda-f54f-46a4-93ca-15933904d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88a00-3a1c-4188-8fd3-adb0c3cdb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33cda-f54f-46a4-93ca-15933904d6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8886D8-F702-449C-A62F-ABAB1C2CF242}">
  <ds:schemaRefs>
    <ds:schemaRef ds:uri="http://schemas.openxmlformats.org/package/2006/metadata/core-properties"/>
    <ds:schemaRef ds:uri="http://purl.org/dc/dcmitype/"/>
    <ds:schemaRef ds:uri="http://purl.org/dc/terms/"/>
    <ds:schemaRef ds:uri="92c88a00-3a1c-4188-8fd3-adb0c3cdbe40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28833cda-f54f-46a4-93ca-15933904d619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F54E239-49BF-4B35-B388-62584E3192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3B578C-EECB-4E18-BEB6-3FA862816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c88a00-3a1c-4188-8fd3-adb0c3cdbe40"/>
    <ds:schemaRef ds:uri="28833cda-f54f-46a4-93ca-15933904d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01</Characters>
  <Application>Microsoft Office Word</Application>
  <DocSecurity>4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LCAZAR ROBLEDO</dc:creator>
  <cp:keywords/>
  <dc:description/>
  <cp:lastModifiedBy>SARA MARIA ROBLEDO RESTREPO</cp:lastModifiedBy>
  <cp:revision>2</cp:revision>
  <dcterms:created xsi:type="dcterms:W3CDTF">2025-08-11T12:37:00Z</dcterms:created>
  <dcterms:modified xsi:type="dcterms:W3CDTF">2025-08-1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FF45567DDCA4DA02F925E724C421E</vt:lpwstr>
  </property>
</Properties>
</file>